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FE2D8" w14:textId="4447D3DD" w:rsidR="00285498" w:rsidRPr="00AE3220" w:rsidRDefault="00285498" w:rsidP="00285498">
      <w:pPr>
        <w:spacing w:after="160" w:line="259" w:lineRule="auto"/>
        <w:rPr>
          <w:b/>
          <w:bCs/>
          <w:sz w:val="28"/>
          <w:szCs w:val="28"/>
        </w:rPr>
      </w:pPr>
      <w:r w:rsidRPr="00285498">
        <w:rPr>
          <w:b/>
          <w:bCs/>
          <w:sz w:val="28"/>
          <w:szCs w:val="28"/>
        </w:rPr>
        <w:t xml:space="preserve">Supplemental Table </w:t>
      </w:r>
      <w:r w:rsidR="00AE3220">
        <w:rPr>
          <w:b/>
          <w:bCs/>
          <w:sz w:val="28"/>
          <w:szCs w:val="28"/>
        </w:rPr>
        <w:t>3</w:t>
      </w:r>
      <w:r w:rsidRPr="00285498">
        <w:rPr>
          <w:b/>
          <w:bCs/>
          <w:sz w:val="28"/>
          <w:szCs w:val="28"/>
        </w:rPr>
        <w:t>:</w:t>
      </w:r>
      <w:r w:rsidRPr="00285498">
        <w:rPr>
          <w:sz w:val="28"/>
          <w:szCs w:val="28"/>
        </w:rPr>
        <w:t xml:space="preserve"> Univariate and Multivariable models of knowledge regarding pregnancy risk.  Values reported are odds ratios with 95% confidence intervals.</w:t>
      </w:r>
    </w:p>
    <w:tbl>
      <w:tblPr>
        <w:tblW w:w="9445" w:type="dxa"/>
        <w:tblLook w:val="04A0" w:firstRow="1" w:lastRow="0" w:firstColumn="1" w:lastColumn="0" w:noHBand="0" w:noVBand="1"/>
      </w:tblPr>
      <w:tblGrid>
        <w:gridCol w:w="3890"/>
        <w:gridCol w:w="1896"/>
        <w:gridCol w:w="836"/>
        <w:gridCol w:w="1896"/>
        <w:gridCol w:w="929"/>
      </w:tblGrid>
      <w:tr w:rsidR="00285498" w:rsidRPr="0069253F" w14:paraId="0CD5B5EE" w14:textId="77777777" w:rsidTr="00510BC3">
        <w:trPr>
          <w:trHeight w:val="300"/>
        </w:trPr>
        <w:tc>
          <w:tcPr>
            <w:tcW w:w="38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3158" w14:textId="77777777" w:rsidR="00285498" w:rsidRPr="0069253F" w:rsidRDefault="00285498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7AB46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28002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Multivariable</w:t>
            </w:r>
          </w:p>
        </w:tc>
      </w:tr>
      <w:tr w:rsidR="00285498" w:rsidRPr="0069253F" w14:paraId="2F919C7A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11FD5" w14:textId="77777777" w:rsidR="00285498" w:rsidRPr="0069253F" w:rsidRDefault="00285498" w:rsidP="00510BC3">
            <w:pPr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2D50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FE26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7D877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0CD9" w14:textId="77777777" w:rsidR="00285498" w:rsidRPr="0069253F" w:rsidRDefault="00285498" w:rsidP="00510BC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69253F">
              <w:rPr>
                <w:rFonts w:eastAsia="Times New Roman"/>
                <w:b/>
                <w:bCs/>
                <w:sz w:val="22"/>
                <w:szCs w:val="22"/>
              </w:rPr>
              <w:t>P</w:t>
            </w:r>
          </w:p>
        </w:tc>
      </w:tr>
      <w:tr w:rsidR="00285498" w:rsidRPr="0069253F" w14:paraId="373AEFE1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BE47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Provider Type, Anesthesiologist vs. OB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67FC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3.77 (2.42, 5.8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FF3F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EDCC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4.08 (2.52, 6.6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AA1E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85498" w:rsidRPr="0069253F" w14:paraId="070822A3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04E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Years in practice, ~</w:t>
            </w:r>
            <w:proofErr w:type="gramStart"/>
            <w:r w:rsidRPr="0069253F">
              <w:rPr>
                <w:rFonts w:eastAsia="Times New Roman"/>
                <w:color w:val="000000"/>
                <w:sz w:val="22"/>
                <w:szCs w:val="22"/>
              </w:rPr>
              <w:t>5 year</w:t>
            </w:r>
            <w:proofErr w:type="gramEnd"/>
            <w:r w:rsidRPr="0069253F">
              <w:rPr>
                <w:rFonts w:eastAsia="Times New Roman"/>
                <w:color w:val="000000"/>
                <w:sz w:val="22"/>
                <w:szCs w:val="22"/>
              </w:rPr>
              <w:t xml:space="preserve"> increase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91D1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1.26 (1.11, 1.43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AD9C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F35E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1.39 (1.21, 1.6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31BE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85498" w:rsidRPr="0069253F" w14:paraId="69527A8A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8E2C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 xml:space="preserve">Ever Pregnant, </w:t>
            </w:r>
            <w:proofErr w:type="gramStart"/>
            <w:r w:rsidRPr="0069253F">
              <w:rPr>
                <w:rFonts w:eastAsia="Times New Roman"/>
                <w:color w:val="000000"/>
                <w:sz w:val="22"/>
                <w:szCs w:val="22"/>
              </w:rPr>
              <w:t>Yes</w:t>
            </w:r>
            <w:proofErr w:type="gramEnd"/>
            <w:r w:rsidRPr="0069253F">
              <w:rPr>
                <w:rFonts w:eastAsia="Times New Roman"/>
                <w:color w:val="000000"/>
                <w:sz w:val="22"/>
                <w:szCs w:val="22"/>
              </w:rPr>
              <w:t xml:space="preserve"> vs. No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0859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41 (0.27, 0.62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A6B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5DC7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48 (0.31, 0.7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6C25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001</w:t>
            </w:r>
          </w:p>
        </w:tc>
      </w:tr>
      <w:tr w:rsidR="00285498" w:rsidRPr="0069253F" w14:paraId="316F386C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FBB1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&gt;50% of practice is female vs. &lt;50%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7CEF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53 (0.35, 0.8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A92E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0B6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0608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  <w:tr w:rsidR="00285498" w:rsidRPr="0069253F" w14:paraId="1F691A01" w14:textId="77777777" w:rsidTr="00510BC3">
        <w:trPr>
          <w:trHeight w:val="300"/>
        </w:trPr>
        <w:tc>
          <w:tcPr>
            <w:tcW w:w="3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46712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Academic practice vs. other</w:t>
            </w:r>
          </w:p>
        </w:tc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DD3A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2.22 (1.08, 4.54)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E30C" w14:textId="77777777" w:rsidR="00285498" w:rsidRPr="0069253F" w:rsidRDefault="00285498" w:rsidP="00510BC3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0945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6199" w14:textId="77777777" w:rsidR="00285498" w:rsidRPr="0069253F" w:rsidRDefault="00285498" w:rsidP="00510BC3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69253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E174FBD" w14:textId="77777777" w:rsidR="00285498" w:rsidRPr="0069253F" w:rsidRDefault="00285498" w:rsidP="00285498">
      <w:pPr>
        <w:spacing w:after="160" w:line="259" w:lineRule="auto"/>
        <w:rPr>
          <w:sz w:val="22"/>
          <w:szCs w:val="22"/>
        </w:rPr>
      </w:pPr>
    </w:p>
    <w:p w14:paraId="5E01319B" w14:textId="77777777" w:rsidR="00537769" w:rsidRDefault="00537769"/>
    <w:sectPr w:rsidR="00537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498"/>
    <w:rsid w:val="00031F48"/>
    <w:rsid w:val="000C3DF2"/>
    <w:rsid w:val="000F32C0"/>
    <w:rsid w:val="001F26DE"/>
    <w:rsid w:val="00285498"/>
    <w:rsid w:val="0029541B"/>
    <w:rsid w:val="002C0C1D"/>
    <w:rsid w:val="002C44E7"/>
    <w:rsid w:val="003A5BDA"/>
    <w:rsid w:val="004163F5"/>
    <w:rsid w:val="00477B0A"/>
    <w:rsid w:val="00537769"/>
    <w:rsid w:val="005B6D38"/>
    <w:rsid w:val="006A3147"/>
    <w:rsid w:val="00717B13"/>
    <w:rsid w:val="00794474"/>
    <w:rsid w:val="007B0167"/>
    <w:rsid w:val="008D4E80"/>
    <w:rsid w:val="00946EEA"/>
    <w:rsid w:val="009C1696"/>
    <w:rsid w:val="00A30AC4"/>
    <w:rsid w:val="00A61AE4"/>
    <w:rsid w:val="00AD4638"/>
    <w:rsid w:val="00AE3220"/>
    <w:rsid w:val="00B0766A"/>
    <w:rsid w:val="00B95FA6"/>
    <w:rsid w:val="00BA2BA2"/>
    <w:rsid w:val="00C12AB5"/>
    <w:rsid w:val="00C36CC6"/>
    <w:rsid w:val="00C46ECB"/>
    <w:rsid w:val="00C51232"/>
    <w:rsid w:val="00C94720"/>
    <w:rsid w:val="00CE3232"/>
    <w:rsid w:val="00CE6FF0"/>
    <w:rsid w:val="00D30DB1"/>
    <w:rsid w:val="00E40845"/>
    <w:rsid w:val="00E5438C"/>
    <w:rsid w:val="00EF2153"/>
    <w:rsid w:val="00F20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BE340"/>
  <w15:chartTrackingRefBased/>
  <w15:docId w15:val="{0ED30FA1-CCF7-8B48-A0B2-2F4A08564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98"/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Natalie</dc:creator>
  <cp:keywords/>
  <dc:description/>
  <cp:lastModifiedBy>Barnett, Natalie</cp:lastModifiedBy>
  <cp:revision>2</cp:revision>
  <dcterms:created xsi:type="dcterms:W3CDTF">2023-11-09T19:25:00Z</dcterms:created>
  <dcterms:modified xsi:type="dcterms:W3CDTF">2023-11-09T19:25:00Z</dcterms:modified>
</cp:coreProperties>
</file>